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4F2C4" w14:textId="77548678" w:rsidR="00E8067F" w:rsidRPr="00443C2D" w:rsidRDefault="00A466D8" w:rsidP="00E8067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43C2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</w:t>
      </w:r>
      <w:r w:rsidR="007A271E" w:rsidRPr="00443C2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E8067F" w:rsidRPr="00443C2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s </w:t>
      </w:r>
    </w:p>
    <w:p w14:paraId="28A3F2A8" w14:textId="77777777" w:rsidR="00CB0EEE" w:rsidRPr="00A466D8" w:rsidRDefault="00CB0EEE" w:rsidP="00E8067F">
      <w:pPr>
        <w:rPr>
          <w:rFonts w:ascii="Times New Roman" w:hAnsi="Times New Roman" w:cs="Times New Roman"/>
          <w:lang w:val="en-US"/>
        </w:rPr>
      </w:pPr>
    </w:p>
    <w:p w14:paraId="0431F6D7" w14:textId="24B4701D" w:rsidR="00E8067F" w:rsidRPr="00A466D8" w:rsidRDefault="00E8067F" w:rsidP="00E8067F">
      <w:pPr>
        <w:spacing w:line="480" w:lineRule="auto"/>
        <w:rPr>
          <w:rFonts w:ascii="Times New Roman" w:hAnsi="Times New Roman" w:cs="Times New Roman"/>
          <w:lang w:val="en-US"/>
        </w:rPr>
      </w:pPr>
      <w:r w:rsidRPr="00A466D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sv-SE"/>
        </w:rPr>
        <w:t xml:space="preserve">Table </w:t>
      </w:r>
      <w:r w:rsidR="007A271E" w:rsidRPr="00A466D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sv-SE"/>
        </w:rPr>
        <w:t>S</w:t>
      </w:r>
      <w:r w:rsidRPr="00A466D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sv-SE"/>
        </w:rPr>
        <w:t xml:space="preserve">1. </w:t>
      </w:r>
      <w:r w:rsidRPr="00443C2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Number of cases of cancer (non-ovary cancer) in women in Sweden, 1995-2018</w:t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3220"/>
        <w:gridCol w:w="709"/>
        <w:gridCol w:w="460"/>
      </w:tblGrid>
      <w:tr w:rsidR="00E8067F" w:rsidRPr="00A466D8" w14:paraId="524E4763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73AF9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sv-SE"/>
              </w:rPr>
              <w:t>Tumo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2405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 xml:space="preserve">ICD-7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cod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AB2E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Number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of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cas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FBF8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sv-SE"/>
              </w:rPr>
              <w:t>%</w:t>
            </w:r>
          </w:p>
        </w:tc>
      </w:tr>
      <w:tr w:rsidR="00E8067F" w:rsidRPr="00A466D8" w14:paraId="7FAAD997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931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reast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E9AD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79A0" w14:textId="04F9C099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2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B8A2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9</w:t>
            </w:r>
          </w:p>
        </w:tc>
      </w:tr>
      <w:tr w:rsidR="00E8067F" w:rsidRPr="00A466D8" w14:paraId="3C1A06E6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85A4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olon 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D44D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AC7" w14:textId="4B4C95B4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1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D5F5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,9</w:t>
            </w:r>
          </w:p>
        </w:tc>
      </w:tr>
      <w:tr w:rsidR="00E8067F" w:rsidRPr="00A466D8" w14:paraId="400AEAAF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78CD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ung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2BE" w14:textId="476DFD38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62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,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BDCB" w14:textId="4CAC48ED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6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0EBB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,9</w:t>
            </w:r>
          </w:p>
        </w:tc>
      </w:tr>
      <w:tr w:rsidR="00E8067F" w:rsidRPr="00A466D8" w14:paraId="19BAA10D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11BD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ndometrium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7B85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2, 1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5A89" w14:textId="79549AB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1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FC9B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,1</w:t>
            </w:r>
          </w:p>
        </w:tc>
      </w:tr>
      <w:tr w:rsidR="00E8067F" w:rsidRPr="00A466D8" w14:paraId="215D4310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21ED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Skin  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4F66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CEC7" w14:textId="4023EB01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1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7027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E8067F" w:rsidRPr="00A466D8" w14:paraId="272B38A6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DD0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elanoma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59A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1E5" w14:textId="264A94F3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7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ACF0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,2</w:t>
            </w:r>
          </w:p>
        </w:tc>
      </w:tr>
      <w:tr w:rsidR="00E8067F" w:rsidRPr="00A466D8" w14:paraId="221E51EF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A64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rimary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nknown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B01B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D96" w14:textId="5EEBDE1B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8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2E0C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,4</w:t>
            </w:r>
          </w:p>
        </w:tc>
      </w:tr>
      <w:tr w:rsidR="00E8067F" w:rsidRPr="00A466D8" w14:paraId="2044DD35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13EC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eukemia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ECE5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04, 205, 206, 207, 208, 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4D1" w14:textId="78FB4FB0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E62C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,4</w:t>
            </w:r>
          </w:p>
        </w:tc>
      </w:tr>
      <w:tr w:rsidR="00E8067F" w:rsidRPr="00A466D8" w14:paraId="34F90092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0F14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ctum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170F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550B" w14:textId="3A48EC63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627B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,3</w:t>
            </w:r>
          </w:p>
        </w:tc>
      </w:tr>
      <w:tr w:rsidR="00E8067F" w:rsidRPr="00A466D8" w14:paraId="1362E08C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AC7E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ervous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system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343F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F986" w14:textId="714D3DF9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6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311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,2</w:t>
            </w:r>
          </w:p>
        </w:tc>
      </w:tr>
      <w:tr w:rsidR="00E8067F" w:rsidRPr="00A466D8" w14:paraId="06BBD144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0545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-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odgkin’s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ymphoma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FA90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00, 2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3FA0" w14:textId="3CDF3E41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6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CABE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,1</w:t>
            </w:r>
          </w:p>
        </w:tc>
      </w:tr>
      <w:tr w:rsidR="00E8067F" w:rsidRPr="00A466D8" w14:paraId="165E41AA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317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Bladder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3BB2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FCB2" w14:textId="3F0D194F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1B1F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,6</w:t>
            </w:r>
          </w:p>
        </w:tc>
      </w:tr>
      <w:tr w:rsidR="00E8067F" w:rsidRPr="00A466D8" w14:paraId="1161F89C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E296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ndocrine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land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6770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1072" w14:textId="0B29A8F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E0AC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,5</w:t>
            </w:r>
          </w:p>
        </w:tc>
      </w:tr>
      <w:tr w:rsidR="00E8067F" w:rsidRPr="00A466D8" w14:paraId="74251E42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2F24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ancreas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7A4D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D07D" w14:textId="0417C581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1033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,2</w:t>
            </w:r>
          </w:p>
        </w:tc>
      </w:tr>
      <w:tr w:rsidR="00E8067F" w:rsidRPr="00A466D8" w14:paraId="5AE2C02B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0D9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ervix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CDF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1142" w14:textId="098C771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08C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,1</w:t>
            </w:r>
          </w:p>
        </w:tc>
      </w:tr>
      <w:tr w:rsidR="00E8067F" w:rsidRPr="00A466D8" w14:paraId="1CC4B66F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0C22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Liver 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E60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5, 1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6389" w14:textId="59082AB0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0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76BB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9</w:t>
            </w:r>
          </w:p>
        </w:tc>
      </w:tr>
      <w:tr w:rsidR="00E8067F" w:rsidRPr="00A466D8" w14:paraId="064B707B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7347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Kidney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320C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C9A" w14:textId="2E8D213B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752F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8</w:t>
            </w:r>
          </w:p>
        </w:tc>
      </w:tr>
      <w:tr w:rsidR="00E8067F" w:rsidRPr="00A466D8" w14:paraId="1F600073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E173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tomach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62F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5C3" w14:textId="010018B6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7C3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5</w:t>
            </w:r>
          </w:p>
        </w:tc>
      </w:tr>
      <w:tr w:rsidR="00E8067F" w:rsidRPr="00A466D8" w14:paraId="63853BAD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F1E0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pper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erodigestive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ract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FDC2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40, 141, 143, 144, 145, 146, 147, 148, 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DE15" w14:textId="2C7FE89A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A6F8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4</w:t>
            </w:r>
          </w:p>
        </w:tc>
      </w:tr>
      <w:tr w:rsidR="00E8067F" w:rsidRPr="00A466D8" w14:paraId="48C2B40E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55E9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hyroid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land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B00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10C" w14:textId="01B1A039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7F39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2</w:t>
            </w:r>
          </w:p>
        </w:tc>
      </w:tr>
      <w:tr w:rsidR="00E8067F" w:rsidRPr="00A466D8" w14:paraId="460E5769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AC9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yeloma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E8B8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C3AC" w14:textId="1E83C44E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5562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,2</w:t>
            </w:r>
          </w:p>
        </w:tc>
      </w:tr>
      <w:tr w:rsidR="00E8067F" w:rsidRPr="00A466D8" w14:paraId="03371963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2393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lvovaginal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cancer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7C5F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044E" w14:textId="13D2C391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FC3A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9</w:t>
            </w:r>
          </w:p>
        </w:tc>
      </w:tr>
      <w:tr w:rsidR="00E8067F" w:rsidRPr="00A466D8" w14:paraId="09734CF4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960C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nnective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issue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3535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23EC" w14:textId="0237560B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DD43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6</w:t>
            </w:r>
          </w:p>
        </w:tc>
      </w:tr>
      <w:tr w:rsidR="00E8067F" w:rsidRPr="00A466D8" w14:paraId="056E384B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D8A0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sophagus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3D82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4D5D" w14:textId="214FD431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7E9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5</w:t>
            </w:r>
          </w:p>
        </w:tc>
      </w:tr>
      <w:tr w:rsidR="00E8067F" w:rsidRPr="00A466D8" w14:paraId="4543FD9F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5622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Small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testine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3BBA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45A1" w14:textId="6008F590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374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4</w:t>
            </w:r>
          </w:p>
        </w:tc>
      </w:tr>
      <w:tr w:rsidR="00E8067F" w:rsidRPr="00A466D8" w14:paraId="6E075816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67D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Anus  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F6C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F4C" w14:textId="0D0F605F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2104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4</w:t>
            </w:r>
          </w:p>
        </w:tc>
      </w:tr>
      <w:tr w:rsidR="00E8067F" w:rsidRPr="00A466D8" w14:paraId="38F5E3DD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48B1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odgkin’s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isease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C27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371" w14:textId="584A4A8B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D6A2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4</w:t>
            </w:r>
          </w:p>
        </w:tc>
      </w:tr>
      <w:tr w:rsidR="00E8067F" w:rsidRPr="00A466D8" w14:paraId="79632369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550C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thers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9D4D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7B0C" w14:textId="37126886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60AA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3</w:t>
            </w:r>
          </w:p>
        </w:tc>
      </w:tr>
      <w:tr w:rsidR="00E8067F" w:rsidRPr="00A466D8" w14:paraId="61ABAC27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6230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Eye   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ACC5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D99C" w14:textId="6B776A41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990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3</w:t>
            </w:r>
          </w:p>
        </w:tc>
      </w:tr>
      <w:tr w:rsidR="00E8067F" w:rsidRPr="00A466D8" w14:paraId="333ADDAD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FC5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alivary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land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2135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FABF" w14:textId="2813558A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3B0B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2</w:t>
            </w:r>
          </w:p>
        </w:tc>
      </w:tr>
      <w:tr w:rsidR="00E8067F" w:rsidRPr="00A466D8" w14:paraId="7A4A5F8B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1707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Bone  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57EF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5758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BDE9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,1</w:t>
            </w:r>
          </w:p>
        </w:tc>
      </w:tr>
      <w:tr w:rsidR="00E8067F" w:rsidRPr="00A466D8" w14:paraId="08A5C435" w14:textId="77777777" w:rsidTr="007A4C32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57C7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All                      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1F92" w14:textId="77777777" w:rsidR="00E8067F" w:rsidRPr="00A466D8" w:rsidRDefault="00E8067F" w:rsidP="007A4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F950" w14:textId="7ECC8C5B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26</w:t>
            </w:r>
            <w:r w:rsidR="002C7C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5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1A4D" w14:textId="77777777" w:rsidR="00E8067F" w:rsidRPr="00A466D8" w:rsidRDefault="00E8067F" w:rsidP="007A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100</w:t>
            </w:r>
          </w:p>
        </w:tc>
      </w:tr>
    </w:tbl>
    <w:p w14:paraId="5A64DCA0" w14:textId="77777777" w:rsidR="00E8067F" w:rsidRPr="00A466D8" w:rsidRDefault="00E8067F" w:rsidP="00E8067F">
      <w:pPr>
        <w:rPr>
          <w:rFonts w:ascii="Times New Roman" w:hAnsi="Times New Roman" w:cs="Times New Roman"/>
          <w:lang w:val="en-US"/>
        </w:rPr>
      </w:pPr>
    </w:p>
    <w:p w14:paraId="63E85B66" w14:textId="63326534" w:rsidR="00DC1CA6" w:rsidRPr="00E87522" w:rsidRDefault="00DC1CA6">
      <w:pPr>
        <w:spacing w:after="0" w:line="240" w:lineRule="auto"/>
        <w:rPr>
          <w:rFonts w:ascii="Times New Roman" w:hAnsi="Times New Roman" w:cs="Times New Roman"/>
        </w:rPr>
      </w:pPr>
      <w:r w:rsidRPr="00E87522">
        <w:rPr>
          <w:rFonts w:ascii="Times New Roman" w:hAnsi="Times New Roman" w:cs="Times New Roman"/>
        </w:rPr>
        <w:br w:type="page"/>
      </w:r>
    </w:p>
    <w:p w14:paraId="1F6174E7" w14:textId="78CE82CD" w:rsidR="008C6CD3" w:rsidRPr="00E87522" w:rsidRDefault="008C6CD3">
      <w:pPr>
        <w:rPr>
          <w:rFonts w:ascii="Times New Roman" w:hAnsi="Times New Roman" w:cs="Times New Roman"/>
        </w:rPr>
      </w:pPr>
    </w:p>
    <w:tbl>
      <w:tblPr>
        <w:tblW w:w="8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91"/>
        <w:gridCol w:w="1012"/>
        <w:gridCol w:w="591"/>
        <w:gridCol w:w="578"/>
        <w:gridCol w:w="892"/>
        <w:gridCol w:w="592"/>
      </w:tblGrid>
      <w:tr w:rsidR="00FA6527" w:rsidRPr="0025042A" w14:paraId="45E23F93" w14:textId="77777777" w:rsidTr="001E3078">
        <w:trPr>
          <w:trHeight w:val="225"/>
        </w:trPr>
        <w:tc>
          <w:tcPr>
            <w:tcW w:w="865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2006" w14:textId="5E314F1A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46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Table S2.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tudy population and Number of cases of cancer (non-ovary cancer) in women in Sweden, 1995-2018</w:t>
            </w:r>
          </w:p>
        </w:tc>
      </w:tr>
      <w:tr w:rsidR="00FA6527" w:rsidRPr="00A466D8" w14:paraId="61E15B25" w14:textId="77777777" w:rsidTr="001E3078">
        <w:trPr>
          <w:trHeight w:val="221"/>
        </w:trPr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97D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60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8725" w14:textId="77777777" w:rsidR="00FA6527" w:rsidRPr="00A466D8" w:rsidRDefault="00FA6527" w:rsidP="001E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pulation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BE6" w14:textId="77777777" w:rsidR="00FA6527" w:rsidRPr="00A466D8" w:rsidRDefault="00FA6527" w:rsidP="001E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6F02" w14:textId="77777777" w:rsidR="00FA6527" w:rsidRPr="00A466D8" w:rsidRDefault="00FA6527" w:rsidP="001E3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umber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f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ses</w:t>
            </w:r>
            <w:proofErr w:type="spellEnd"/>
          </w:p>
        </w:tc>
      </w:tr>
      <w:tr w:rsidR="00FA6527" w:rsidRPr="00A466D8" w14:paraId="6C96A685" w14:textId="77777777" w:rsidTr="001E3078">
        <w:trPr>
          <w:trHeight w:val="221"/>
        </w:trPr>
        <w:tc>
          <w:tcPr>
            <w:tcW w:w="4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75DB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1D1D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B11C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5544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E03B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F8B2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%</w:t>
            </w:r>
          </w:p>
        </w:tc>
      </w:tr>
      <w:tr w:rsidR="00FA6527" w:rsidRPr="00A466D8" w14:paraId="44D206FA" w14:textId="77777777" w:rsidTr="001E3078">
        <w:trPr>
          <w:trHeight w:val="221"/>
        </w:trPr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ED8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3F47" w14:textId="6A300D3A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3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5579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BCB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45C" w14:textId="70133A68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6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008D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A6527" w:rsidRPr="00A466D8" w14:paraId="5EECF06C" w14:textId="77777777" w:rsidTr="001E3078">
        <w:trPr>
          <w:trHeight w:val="221"/>
        </w:trPr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71EC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ducational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evel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10E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7326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A6E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B117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51C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A6527" w:rsidRPr="00A466D8" w14:paraId="7FAB6091" w14:textId="77777777" w:rsidTr="001E3078">
        <w:trPr>
          <w:trHeight w:val="221"/>
        </w:trPr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437D" w14:textId="77777777" w:rsidR="00FA6527" w:rsidRPr="00A466D8" w:rsidRDefault="00FA6527" w:rsidP="001E307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&lt;12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ar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ED99" w14:textId="30C6E89B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9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E298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BD29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C81" w14:textId="6769AFD5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3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1398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.0</w:t>
            </w:r>
          </w:p>
        </w:tc>
      </w:tr>
      <w:tr w:rsidR="00FA6527" w:rsidRPr="00A466D8" w14:paraId="6B657099" w14:textId="77777777" w:rsidTr="001E3078">
        <w:trPr>
          <w:trHeight w:val="221"/>
        </w:trPr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A8C6" w14:textId="77777777" w:rsidR="00FA6527" w:rsidRPr="00A466D8" w:rsidRDefault="00FA6527" w:rsidP="001E307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≥ 12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ar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B389" w14:textId="28FBB5BF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9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F23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A651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3888" w14:textId="31A9E96E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A1B5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0</w:t>
            </w:r>
          </w:p>
        </w:tc>
      </w:tr>
      <w:tr w:rsidR="00FA6527" w:rsidRPr="00A466D8" w14:paraId="38C24BD7" w14:textId="77777777" w:rsidTr="001E3078">
        <w:trPr>
          <w:trHeight w:val="221"/>
        </w:trPr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13D" w14:textId="1C7815BD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</w:t>
            </w:r>
            <w:r w:rsidR="00DF0855"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gion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f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idence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CB1E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       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FC18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F0E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179D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BF78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A6527" w:rsidRPr="00A466D8" w14:paraId="56CE82E7" w14:textId="77777777" w:rsidTr="001E3078">
        <w:trPr>
          <w:trHeight w:val="221"/>
        </w:trPr>
        <w:tc>
          <w:tcPr>
            <w:tcW w:w="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4AA7" w14:textId="77777777" w:rsidR="00FA6527" w:rsidRPr="00A466D8" w:rsidRDefault="00FA6527" w:rsidP="001E307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rge</w:t>
            </w:r>
            <w:proofErr w:type="spellEnd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itie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B074" w14:textId="597186BC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9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0612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F4C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1745" w14:textId="6652F606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5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A8E7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5</w:t>
            </w:r>
          </w:p>
        </w:tc>
      </w:tr>
      <w:tr w:rsidR="00FA6527" w:rsidRPr="00A466D8" w14:paraId="75DFE516" w14:textId="77777777" w:rsidTr="001E3078">
        <w:trPr>
          <w:trHeight w:val="225"/>
        </w:trPr>
        <w:tc>
          <w:tcPr>
            <w:tcW w:w="4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C1B7" w14:textId="77777777" w:rsidR="00FA6527" w:rsidRPr="00A466D8" w:rsidRDefault="00FA6527" w:rsidP="001E307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s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759B" w14:textId="13F7D912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9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72E8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FF94" w14:textId="77777777" w:rsidR="00FA6527" w:rsidRPr="00A466D8" w:rsidRDefault="00FA6527" w:rsidP="001E3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ADAD" w14:textId="646062A9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0</w:t>
            </w:r>
            <w:r w:rsidR="00E87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A8AE" w14:textId="77777777" w:rsidR="00FA6527" w:rsidRPr="00A466D8" w:rsidRDefault="00FA6527" w:rsidP="001E30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46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5</w:t>
            </w:r>
          </w:p>
        </w:tc>
      </w:tr>
    </w:tbl>
    <w:p w14:paraId="5663CE5F" w14:textId="77777777" w:rsidR="00810153" w:rsidRPr="00E87522" w:rsidRDefault="00810153">
      <w:pPr>
        <w:rPr>
          <w:rFonts w:ascii="Times New Roman" w:hAnsi="Times New Roman" w:cs="Times New Roman"/>
        </w:rPr>
        <w:sectPr w:rsidR="00810153" w:rsidRPr="00E87522" w:rsidSect="007A0BF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42681D4" w14:textId="7D088E1F" w:rsidR="00925E42" w:rsidRDefault="007A271E" w:rsidP="00925E42">
      <w:pPr>
        <w:rPr>
          <w:rFonts w:ascii="Times New Roman" w:hAnsi="Times New Roman" w:cs="Times New Roman"/>
          <w:lang w:val="en-US"/>
        </w:rPr>
      </w:pPr>
      <w:r w:rsidRPr="00D97C69"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="009E1BA7" w:rsidRPr="00D97C69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EA6EE2" w:rsidRPr="00D97C69">
        <w:rPr>
          <w:rFonts w:ascii="Times New Roman" w:hAnsi="Times New Roman" w:cs="Times New Roman"/>
          <w:b/>
          <w:bCs/>
          <w:lang w:val="en-US"/>
        </w:rPr>
        <w:t>S</w:t>
      </w:r>
      <w:r w:rsidR="009E1BA7" w:rsidRPr="00D97C69">
        <w:rPr>
          <w:rFonts w:ascii="Times New Roman" w:hAnsi="Times New Roman" w:cs="Times New Roman"/>
          <w:b/>
          <w:bCs/>
          <w:lang w:val="en-US"/>
        </w:rPr>
        <w:t>3</w:t>
      </w:r>
      <w:r w:rsidR="00EA6EE2" w:rsidRPr="00D97C6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E1BA7" w:rsidRPr="00E87522">
        <w:rPr>
          <w:rFonts w:ascii="Times New Roman" w:hAnsi="Times New Roman" w:cs="Times New Roman"/>
          <w:lang w:val="en-US"/>
        </w:rPr>
        <w:t>Subsequent risk</w:t>
      </w:r>
      <w:r w:rsidR="00671920" w:rsidRPr="00A71219">
        <w:rPr>
          <w:rFonts w:ascii="Times New Roman" w:hAnsi="Times New Roman" w:cs="Times New Roman"/>
          <w:lang w:val="en-US"/>
        </w:rPr>
        <w:t>s</w:t>
      </w:r>
      <w:r w:rsidR="009E1BA7" w:rsidRPr="00E87522">
        <w:rPr>
          <w:rFonts w:ascii="Times New Roman" w:hAnsi="Times New Roman" w:cs="Times New Roman"/>
          <w:lang w:val="en-US"/>
        </w:rPr>
        <w:t xml:space="preserve"> of cancers in women with earlier diagnosis of borderline ovarian tumor (BOT), 1995-2018, after one year follow-up</w:t>
      </w:r>
      <w:r w:rsidR="00211358" w:rsidRPr="00E87522">
        <w:rPr>
          <w:rFonts w:ascii="Times New Roman" w:hAnsi="Times New Roman" w:cs="Times New Roman"/>
          <w:lang w:val="en-US"/>
        </w:rPr>
        <w:t>.</w:t>
      </w:r>
    </w:p>
    <w:tbl>
      <w:tblPr>
        <w:tblW w:w="15550" w:type="dxa"/>
        <w:tblInd w:w="-694" w:type="dxa"/>
        <w:tblLook w:val="04A0" w:firstRow="1" w:lastRow="0" w:firstColumn="1" w:lastColumn="0" w:noHBand="0" w:noVBand="1"/>
      </w:tblPr>
      <w:tblGrid>
        <w:gridCol w:w="2116"/>
        <w:gridCol w:w="738"/>
        <w:gridCol w:w="753"/>
        <w:gridCol w:w="757"/>
        <w:gridCol w:w="753"/>
        <w:gridCol w:w="753"/>
        <w:gridCol w:w="755"/>
        <w:gridCol w:w="753"/>
        <w:gridCol w:w="756"/>
        <w:gridCol w:w="894"/>
        <w:gridCol w:w="753"/>
        <w:gridCol w:w="753"/>
        <w:gridCol w:w="754"/>
        <w:gridCol w:w="753"/>
        <w:gridCol w:w="753"/>
        <w:gridCol w:w="753"/>
        <w:gridCol w:w="753"/>
        <w:gridCol w:w="753"/>
        <w:gridCol w:w="497"/>
      </w:tblGrid>
      <w:tr w:rsidR="00925E42" w:rsidRPr="00925E42" w14:paraId="4D9BC355" w14:textId="77777777" w:rsidTr="00A72125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469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F4F8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1AA1A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A9B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Serous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D96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3119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4148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3FA5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8AA3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660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Mucinous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F14E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D33E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B0C4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00E5E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40AB5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A470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018A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BE5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FD80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</w:tr>
      <w:tr w:rsidR="00925E42" w:rsidRPr="00925E42" w14:paraId="0BF1C2C6" w14:textId="77777777" w:rsidTr="00A72125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77AE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4C51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  <w:t>IDC-7 code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8DE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CAB0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37E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R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326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  <w:p w14:paraId="70BCEB20" w14:textId="401090BB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0F4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085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596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D10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R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B45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  <w:p w14:paraId="68A0F511" w14:textId="55283568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811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3292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54F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7C3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R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394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  <w:p w14:paraId="7E9742FC" w14:textId="7D2149F5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25E42" w:rsidRPr="00925E42" w14:paraId="677BA8AF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7E8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pper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erodigestive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ct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BF0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C1B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769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D13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603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A02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025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9B1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1A5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7D4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DD3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76D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1DD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D34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65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CA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EAC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D1C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2</w:t>
            </w:r>
          </w:p>
        </w:tc>
      </w:tr>
      <w:tr w:rsidR="00925E42" w:rsidRPr="00925E42" w14:paraId="783CB7B3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3E09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mach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76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6E9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25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02B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ECE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9CF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359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8B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AB1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C82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85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6EE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146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D8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E10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B35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FCB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498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</w:tr>
      <w:tr w:rsidR="00925E42" w:rsidRPr="00925E42" w14:paraId="143E405F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514D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stine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D9C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7DB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B31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67F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6CC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625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7F1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D3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EF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A35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F8C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F96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C79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56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8A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76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ADD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301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</w:tr>
      <w:tr w:rsidR="00925E42" w:rsidRPr="00925E42" w14:paraId="392ED412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37B5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lon  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E14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E4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186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E4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19B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57A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76E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EA0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3F3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2D4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EB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BA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D58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ED1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5CE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8F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6C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4A6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5</w:t>
            </w:r>
          </w:p>
        </w:tc>
      </w:tr>
      <w:tr w:rsidR="00925E42" w:rsidRPr="00925E42" w14:paraId="4303A3DE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9147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tum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295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7CB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97E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4D5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FDC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D37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795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7F3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D91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049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645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E94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C8F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D38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D3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64C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BA5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08A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</w:tr>
      <w:tr w:rsidR="00925E42" w:rsidRPr="00925E42" w14:paraId="3C6B8EEC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5423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iver  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B06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5,1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82F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B6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401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316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6EA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B1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B78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540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103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51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CDD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06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A0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9D7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C20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AB0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607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7</w:t>
            </w:r>
          </w:p>
        </w:tc>
      </w:tr>
      <w:tr w:rsidR="00925E42" w:rsidRPr="00925E42" w14:paraId="1B11FCD6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779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583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768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BC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.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A9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F47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E7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1E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CD5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DDA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.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ADE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D6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02B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.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3CE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90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34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.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F5E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FDA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B0A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99</w:t>
            </w:r>
          </w:p>
        </w:tc>
      </w:tr>
      <w:tr w:rsidR="00925E42" w:rsidRPr="00925E42" w14:paraId="383AA795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A3F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B7D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62,1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D15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356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8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22A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909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A4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BB5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E91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03C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E2D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D07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189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0FC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249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039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1.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4A9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463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912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925E42" w:rsidRPr="00925E42" w14:paraId="12E76181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DDFD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0B1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B64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360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96E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755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02D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C39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9CD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099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FBF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1F7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6E1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1F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D8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50E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ACA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E94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5E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</w:tr>
      <w:tr w:rsidR="00925E42" w:rsidRPr="00925E42" w14:paraId="54BF53E0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723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ervix 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E92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269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132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1C9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504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819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AC7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273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3C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0B1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0DA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72E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848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084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72B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ACE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D16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04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9</w:t>
            </w:r>
          </w:p>
        </w:tc>
      </w:tr>
      <w:tr w:rsidR="00925E42" w:rsidRPr="00925E42" w14:paraId="4D46A3F1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CAB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metrium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633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72,1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92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FA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8D4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5ED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742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289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B41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061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91B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393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49C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0E3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596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DDF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79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052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647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</w:tr>
      <w:tr w:rsidR="00925E42" w:rsidRPr="00925E42" w14:paraId="178392D9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258D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 xml:space="preserve">Vulvovaginal cancer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534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E4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4BA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4C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09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3DC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22A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652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B6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372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B87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D8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C25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ADD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DF3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85A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C38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7DD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2</w:t>
            </w:r>
          </w:p>
        </w:tc>
      </w:tr>
      <w:tr w:rsidR="00925E42" w:rsidRPr="00925E42" w14:paraId="4D05A7F6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E55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dney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B20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A30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6AF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DE3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B2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82B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186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D4E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854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C8D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DEB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84F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00C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B45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DE1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27E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3D1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33B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4</w:t>
            </w:r>
          </w:p>
        </w:tc>
      </w:tr>
      <w:tr w:rsidR="00925E42" w:rsidRPr="00925E42" w14:paraId="054095C5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5B16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ladder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493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7DF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AB3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4CC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482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439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7A2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26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7B5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773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800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8C1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6E3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8D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18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7D5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2BA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58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9</w:t>
            </w:r>
          </w:p>
        </w:tc>
      </w:tr>
      <w:tr w:rsidR="00925E42" w:rsidRPr="00925E42" w14:paraId="7C9F4857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5C5E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lanoma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45A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311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4C1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531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7F4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081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E5E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11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96C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718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90C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D5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2F8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211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005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18C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DBE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692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</w:tr>
      <w:tr w:rsidR="00925E42" w:rsidRPr="00925E42" w14:paraId="4190EF85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2FA4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kin   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47C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3C5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AAB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3C3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E3C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E11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CD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A0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FE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668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0B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DDB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6CA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506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7F4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8F2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76A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58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</w:tr>
      <w:tr w:rsidR="00925E42" w:rsidRPr="00925E42" w14:paraId="179C839D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9BFA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rvous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ystem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DC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742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D57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BD4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293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83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F0B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B88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4D5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F1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C31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C5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88B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E4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B5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90D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2E5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1C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925E42" w:rsidRPr="00925E42" w14:paraId="347880CD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DE79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yroid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and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A9E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52D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DE3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A7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561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8C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A5D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5AE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7C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28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86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BF7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B3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273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1CF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A54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AF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34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1</w:t>
            </w:r>
          </w:p>
        </w:tc>
      </w:tr>
      <w:tr w:rsidR="00925E42" w:rsidRPr="00925E42" w14:paraId="2EDD8B6E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DAB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crine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and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0C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87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AA9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92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4D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487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7CB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214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405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0F2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12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31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F5C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89A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FA1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8BE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88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BC1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7</w:t>
            </w:r>
          </w:p>
        </w:tc>
      </w:tr>
      <w:tr w:rsidR="00925E42" w:rsidRPr="00925E42" w14:paraId="4613BC58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B7BB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nective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ssue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05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7D4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CE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19E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1B1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247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EE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FB7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69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428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F9E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101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A95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E21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7FB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1B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0D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1FB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8</w:t>
            </w:r>
          </w:p>
        </w:tc>
      </w:tr>
      <w:tr w:rsidR="00925E42" w:rsidRPr="00925E42" w14:paraId="6C9068CD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863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7C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546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2A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.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1CF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DAD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6E8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232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81C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928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.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FED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06E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29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A95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8CC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EB6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96B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65C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68D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.04</w:t>
            </w:r>
          </w:p>
        </w:tc>
      </w:tr>
      <w:tr w:rsidR="00925E42" w:rsidRPr="00925E42" w14:paraId="2190C651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6DDD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n-Hodgkins </w:t>
            </w: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mphoma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EF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200,2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7B3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3F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373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D7D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99B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D5C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1A4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D27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BDD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59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9AE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DD6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26D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DF5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99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BCC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29B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</w:tr>
      <w:tr w:rsidR="00925E42" w:rsidRPr="00925E42" w14:paraId="70288BD4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E8DE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eloma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58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2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3CC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ED7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16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5F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CF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D88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09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4F6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EF9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9DA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383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953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072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FDC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AA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61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165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</w:tr>
      <w:tr w:rsidR="00925E42" w:rsidRPr="00925E42" w14:paraId="491BF3BC" w14:textId="77777777" w:rsidTr="00A72125">
        <w:trPr>
          <w:trHeight w:val="26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DFF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ukemia</w:t>
            </w:r>
            <w:proofErr w:type="spellEnd"/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54C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b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1FEB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4FD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4CA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B9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E4E6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FD6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A6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988F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24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A1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2F7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ECA2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B4C1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28E8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092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6F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4A8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925E42" w:rsidRPr="00925E42" w14:paraId="16F553C9" w14:textId="77777777" w:rsidTr="00A72125">
        <w:trPr>
          <w:trHeight w:val="285"/>
        </w:trPr>
        <w:tc>
          <w:tcPr>
            <w:tcW w:w="2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5334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ll                                                                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DEE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758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23.8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75B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822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3DD4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CD2D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050D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851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4.1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794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450B0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5D1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C799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1CE9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4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F8C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77.9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A85E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D42C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7467" w14:textId="77777777" w:rsidR="00925E42" w:rsidRPr="00925E42" w:rsidRDefault="00925E42" w:rsidP="00925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3</w:t>
            </w:r>
          </w:p>
        </w:tc>
      </w:tr>
      <w:tr w:rsidR="00A72125" w:rsidRPr="0025042A" w14:paraId="3E8833AB" w14:textId="77777777" w:rsidTr="00A72125">
        <w:trPr>
          <w:trHeight w:val="266"/>
        </w:trPr>
        <w:tc>
          <w:tcPr>
            <w:tcW w:w="13547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F7AC" w14:textId="73B797F0" w:rsidR="00A72125" w:rsidRPr="00925E42" w:rsidRDefault="00A72125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O=Observed; E=Expected; SIR=Standardized incidence ratio; CI=Confidence intervals. Bold types: 95% CI does not include 1.00. Cancer types with less than 4 subsequent cancers are not show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4C56" w14:textId="77777777" w:rsidR="00A72125" w:rsidRPr="00925E42" w:rsidRDefault="00A72125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AB1" w14:textId="77777777" w:rsidR="00A72125" w:rsidRPr="00925E42" w:rsidRDefault="00A72125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CDEA" w14:textId="77777777" w:rsidR="00A72125" w:rsidRPr="00925E42" w:rsidRDefault="00A72125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</w:tr>
      <w:tr w:rsidR="00925E42" w:rsidRPr="00925E42" w14:paraId="31158752" w14:textId="77777777" w:rsidTr="00A72125">
        <w:trPr>
          <w:trHeight w:val="266"/>
        </w:trPr>
        <w:tc>
          <w:tcPr>
            <w:tcW w:w="436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AB232" w14:textId="440F96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a) = 140, 141, 143, 144,145,146, 147, 148, 161 b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25E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= 204, 205, 207, 208, 2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DDE4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3EC0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884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95B4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DDC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60E0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54CF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551B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A05C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210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515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B53B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60AA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377F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BF86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</w:tr>
      <w:tr w:rsidR="00925E42" w:rsidRPr="00925E42" w14:paraId="68EB1198" w14:textId="77777777" w:rsidTr="00A72125">
        <w:trPr>
          <w:trHeight w:val="266"/>
        </w:trPr>
        <w:tc>
          <w:tcPr>
            <w:tcW w:w="436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51036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9CAA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16AE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BA6C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9754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400B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743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70D5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7DC3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6846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1561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FCD0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717C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652F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C52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143B" w14:textId="77777777" w:rsidR="00925E42" w:rsidRPr="00925E42" w:rsidRDefault="00925E42" w:rsidP="0092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</w:tr>
    </w:tbl>
    <w:p w14:paraId="3FF8F8D4" w14:textId="77777777" w:rsidR="00925E42" w:rsidRPr="00E87522" w:rsidRDefault="00925E42">
      <w:pPr>
        <w:rPr>
          <w:rFonts w:ascii="Times New Roman" w:hAnsi="Times New Roman" w:cs="Times New Roman"/>
          <w:lang w:val="en-US"/>
        </w:rPr>
        <w:sectPr w:rsidR="00925E42" w:rsidRPr="00E87522" w:rsidSect="0081015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0C58EB" w14:textId="74EA7D83" w:rsidR="000C1142" w:rsidRDefault="007A271E">
      <w:pPr>
        <w:rPr>
          <w:rFonts w:ascii="Times New Roman" w:hAnsi="Times New Roman" w:cs="Times New Roman"/>
          <w:lang w:val="en-US"/>
        </w:rPr>
      </w:pPr>
      <w:r w:rsidRPr="00E87522"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="002B3C8A" w:rsidRPr="00E87522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EA6EE2">
        <w:rPr>
          <w:rFonts w:ascii="Times New Roman" w:hAnsi="Times New Roman" w:cs="Times New Roman"/>
          <w:b/>
          <w:bCs/>
          <w:lang w:val="en-US"/>
        </w:rPr>
        <w:t>S</w:t>
      </w:r>
      <w:r w:rsidR="002B3C8A" w:rsidRPr="00E87522">
        <w:rPr>
          <w:rFonts w:ascii="Times New Roman" w:hAnsi="Times New Roman" w:cs="Times New Roman"/>
          <w:b/>
          <w:bCs/>
          <w:lang w:val="en-US"/>
        </w:rPr>
        <w:t>4</w:t>
      </w:r>
      <w:r w:rsidR="00EA6EE2">
        <w:rPr>
          <w:rFonts w:ascii="Times New Roman" w:hAnsi="Times New Roman" w:cs="Times New Roman"/>
          <w:b/>
          <w:bCs/>
          <w:lang w:val="en-US"/>
        </w:rPr>
        <w:t>.</w:t>
      </w:r>
      <w:r w:rsidR="00EA6EE2">
        <w:rPr>
          <w:rFonts w:ascii="Times New Roman" w:hAnsi="Times New Roman" w:cs="Times New Roman"/>
          <w:lang w:val="en-US"/>
        </w:rPr>
        <w:t xml:space="preserve"> </w:t>
      </w:r>
      <w:r w:rsidR="00770978" w:rsidRPr="00E87522">
        <w:rPr>
          <w:rFonts w:ascii="Times New Roman" w:hAnsi="Times New Roman" w:cs="Times New Roman"/>
          <w:lang w:val="en-US"/>
        </w:rPr>
        <w:t>Subsequent ris</w:t>
      </w:r>
      <w:r w:rsidR="00770978" w:rsidRPr="00A71219">
        <w:rPr>
          <w:rFonts w:ascii="Times New Roman" w:hAnsi="Times New Roman" w:cs="Times New Roman"/>
          <w:lang w:val="en-US"/>
        </w:rPr>
        <w:t>k</w:t>
      </w:r>
      <w:r w:rsidR="00671920" w:rsidRPr="00A71219">
        <w:rPr>
          <w:rFonts w:ascii="Times New Roman" w:hAnsi="Times New Roman" w:cs="Times New Roman"/>
          <w:lang w:val="en-US"/>
        </w:rPr>
        <w:t>s</w:t>
      </w:r>
      <w:r w:rsidR="00770978" w:rsidRPr="00E87522">
        <w:rPr>
          <w:rFonts w:ascii="Times New Roman" w:hAnsi="Times New Roman" w:cs="Times New Roman"/>
          <w:lang w:val="en-US"/>
        </w:rPr>
        <w:t xml:space="preserve"> of cancers by age at diagnosis in women with earlier diagnosis of borderline ovarian tumor (BOT), 1995-2018, after one year follow-up</w:t>
      </w:r>
      <w:r w:rsidR="00211358" w:rsidRPr="00E87522">
        <w:rPr>
          <w:rFonts w:ascii="Times New Roman" w:hAnsi="Times New Roman" w:cs="Times New Roman"/>
          <w:lang w:val="en-US"/>
        </w:rPr>
        <w:t>.</w:t>
      </w:r>
    </w:p>
    <w:tbl>
      <w:tblPr>
        <w:tblW w:w="14512" w:type="dxa"/>
        <w:tblLook w:val="04A0" w:firstRow="1" w:lastRow="0" w:firstColumn="1" w:lastColumn="0" w:noHBand="0" w:noVBand="1"/>
      </w:tblPr>
      <w:tblGrid>
        <w:gridCol w:w="1998"/>
        <w:gridCol w:w="736"/>
        <w:gridCol w:w="690"/>
        <w:gridCol w:w="690"/>
        <w:gridCol w:w="692"/>
        <w:gridCol w:w="690"/>
        <w:gridCol w:w="690"/>
        <w:gridCol w:w="684"/>
        <w:gridCol w:w="6"/>
        <w:gridCol w:w="684"/>
        <w:gridCol w:w="6"/>
        <w:gridCol w:w="722"/>
        <w:gridCol w:w="6"/>
        <w:gridCol w:w="693"/>
        <w:gridCol w:w="690"/>
        <w:gridCol w:w="690"/>
        <w:gridCol w:w="690"/>
        <w:gridCol w:w="690"/>
        <w:gridCol w:w="690"/>
        <w:gridCol w:w="690"/>
        <w:gridCol w:w="690"/>
        <w:gridCol w:w="695"/>
      </w:tblGrid>
      <w:tr w:rsidR="000A6351" w:rsidRPr="000A6351" w14:paraId="34743D22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559C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FCA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B21D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D22E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322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6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53345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ADB6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1228B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F90E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374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gram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-69</w:t>
            </w:r>
            <w:proofErr w:type="gramEnd"/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34B4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ABEA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117A3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83B5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9923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9A26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73C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7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B85AF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6ADB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</w:tr>
      <w:tr w:rsidR="000A6351" w:rsidRPr="000A6351" w14:paraId="190F41B0" w14:textId="77777777" w:rsidTr="00337B48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A1891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5D0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  <w:t>IDC-7 cod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992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147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C6C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R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FB0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  <w:p w14:paraId="1D563AA1" w14:textId="3A3433CC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E31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CB5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BEF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AC9B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R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A50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  <w:p w14:paraId="225D503B" w14:textId="234AEE1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A77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989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BB09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ABF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R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62D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  <w:p w14:paraId="1B800367" w14:textId="55B0CAD6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0A6351" w:rsidRPr="000A6351" w14:paraId="538F570B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CA69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pper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erodigestive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ct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174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a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DA3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3E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522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1FE1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F90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0354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631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3E5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CF3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563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E6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999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C54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7F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86B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B56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C2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5</w:t>
            </w:r>
          </w:p>
        </w:tc>
      </w:tr>
      <w:tr w:rsidR="000A6351" w:rsidRPr="000A6351" w14:paraId="0DE329D2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30A4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mach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CFC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FB1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1CC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21C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2E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F41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FB9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6C2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ED8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9B6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659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C51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34C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BBA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8C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BFA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1D3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5F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1</w:t>
            </w:r>
          </w:p>
        </w:tc>
      </w:tr>
      <w:tr w:rsidR="000A6351" w:rsidRPr="000A6351" w14:paraId="513D2C94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0586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stine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D44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5F2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B10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A95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367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43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1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70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0A0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151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04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616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4D75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57D2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6B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C1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0AC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F3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DCE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.37</w:t>
            </w:r>
          </w:p>
        </w:tc>
      </w:tr>
      <w:tr w:rsidR="000A6351" w:rsidRPr="000A6351" w14:paraId="468ACA48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43D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lon 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464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A44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F2B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411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6E7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AEE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2A7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E60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E2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.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EBA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6E4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054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E41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C8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17F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94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C1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1F5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0A6351" w:rsidRPr="000A6351" w14:paraId="30329C2F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1428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tum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0D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B26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7E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DA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2B6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AB5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06C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599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00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839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F72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191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E5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BC4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99E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61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9A1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BC4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</w:tr>
      <w:tr w:rsidR="000A6351" w:rsidRPr="000A6351" w14:paraId="60979690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7FC2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iver 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F04B" w14:textId="21089232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1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5DA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1B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1C3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C1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6BB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2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973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C7E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E1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A6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858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BB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39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25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CD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8F9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77A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401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9</w:t>
            </w:r>
          </w:p>
        </w:tc>
      </w:tr>
      <w:tr w:rsidR="000A6351" w:rsidRPr="000A6351" w14:paraId="121A1032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0015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37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96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A64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93B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E3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712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432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F72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422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A77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86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3D8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903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C4A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EA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34E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F91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3D7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</w:tr>
      <w:tr w:rsidR="000A6351" w:rsidRPr="000A6351" w14:paraId="626828B9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FB59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4D1D" w14:textId="20B4A158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1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2BD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12C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F69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5C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442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.4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983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15C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413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B17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0D8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82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85E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C2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81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E41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9F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C19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36</w:t>
            </w:r>
          </w:p>
        </w:tc>
      </w:tr>
      <w:tr w:rsidR="000A6351" w:rsidRPr="000A6351" w14:paraId="1475C03E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8DE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799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45C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D38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0C5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3E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9E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F0C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2A8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ED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8.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071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63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00A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EFF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8C0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07E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8EB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2C9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A87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</w:tr>
      <w:tr w:rsidR="000A6351" w:rsidRPr="000A6351" w14:paraId="36896FA0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D5AE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ervix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2EC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705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1C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52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B5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175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E6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773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FB2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024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21F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58E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4AA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572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C65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E60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2A80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4C9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</w:tr>
      <w:tr w:rsidR="000A6351" w:rsidRPr="000A6351" w14:paraId="7F65F045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29A9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metrium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1EC0" w14:textId="3ABD7208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1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63D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3DB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C8A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D44E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8BED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9E6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FE7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C46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3F5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97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60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767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18B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CC2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9E3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6E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E03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</w:tr>
      <w:tr w:rsidR="000A6351" w:rsidRPr="000A6351" w14:paraId="31EB2F8A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8EEA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ulvovaginal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anc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669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C3C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68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A0D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BB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0A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7.4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376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4B1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B7C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47F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427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F11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40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6F2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F20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F65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499C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D5FE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</w:tr>
      <w:tr w:rsidR="000A6351" w:rsidRPr="000A6351" w14:paraId="75BA3B06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98CD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idney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B7E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08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B49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9D4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53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61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240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4AE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AE9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E08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81E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FD4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254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E4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83C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784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455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A10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1</w:t>
            </w:r>
          </w:p>
        </w:tc>
      </w:tr>
      <w:tr w:rsidR="000A6351" w:rsidRPr="000A6351" w14:paraId="7E09D17E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4414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ladder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602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641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17D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DB3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6D2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3B8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11F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51A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13E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C95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4C0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633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F11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337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2E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1FF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015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EB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</w:tr>
      <w:tr w:rsidR="000A6351" w:rsidRPr="000A6351" w14:paraId="2563E3D9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CEC0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lanoma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7EE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637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5E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58B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61B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1E3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474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EE0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431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.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12C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A64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805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F97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54F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E9F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3E1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C90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2FE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6</w:t>
            </w:r>
          </w:p>
        </w:tc>
      </w:tr>
      <w:tr w:rsidR="000A6351" w:rsidRPr="000A6351" w14:paraId="307335AB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CC62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kin  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893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027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EED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A25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ACD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92E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060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F6A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BEB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15A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55D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0F1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152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84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0B3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2B8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A44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AB9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1</w:t>
            </w:r>
          </w:p>
        </w:tc>
      </w:tr>
      <w:tr w:rsidR="000A6351" w:rsidRPr="000A6351" w14:paraId="522497BC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B6FD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rvous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ystem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7E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9D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77A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54F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D8B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21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A0A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55D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599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0E6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A51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401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3C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4D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B57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404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CD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6A2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3</w:t>
            </w:r>
          </w:p>
        </w:tc>
      </w:tr>
      <w:tr w:rsidR="000A6351" w:rsidRPr="000A6351" w14:paraId="24A45116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644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yroid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and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68E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D8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527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6F5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A0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203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EE9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66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48D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E6E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9E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70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CA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D66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BDB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A5B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2D7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CD9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6</w:t>
            </w:r>
          </w:p>
        </w:tc>
      </w:tr>
      <w:tr w:rsidR="000A6351" w:rsidRPr="000A6351" w14:paraId="4CD2F6BE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8A70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ocrine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and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D58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C35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B0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A84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0AA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DC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C7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4B0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96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C28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F79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AAE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751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CA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553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882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47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D83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3</w:t>
            </w:r>
          </w:p>
        </w:tc>
      </w:tr>
      <w:tr w:rsidR="000A6351" w:rsidRPr="000A6351" w14:paraId="6F7725E0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BC2B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nective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ssue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B2F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4C1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46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5B5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307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BFE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0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B7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EAD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057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92C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7DC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694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99C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D02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02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6BD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245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2CD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6</w:t>
            </w:r>
          </w:p>
        </w:tc>
      </w:tr>
      <w:tr w:rsidR="000A6351" w:rsidRPr="000A6351" w14:paraId="17978321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EB6D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818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1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C69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EDC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60A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87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BF3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.83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855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3A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F3F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597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055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AFE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ACC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2E8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80D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57C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0D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6E5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</w:tr>
      <w:tr w:rsidR="000A6351" w:rsidRPr="000A6351" w14:paraId="6E23E4F5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5112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n-Hodgkins </w:t>
            </w: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mphoma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EF57" w14:textId="08E5124B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2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A13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89A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E75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327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A5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9E0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0DA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298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A95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0FC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F0D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E30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C8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4EC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94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469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A2E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8</w:t>
            </w:r>
          </w:p>
        </w:tc>
      </w:tr>
      <w:tr w:rsidR="000A6351" w:rsidRPr="000A6351" w14:paraId="40DC7CF9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CED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eloma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F1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2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3DC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40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8B9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2CC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A15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179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0B0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D2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DD6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0399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5F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6CB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A5C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E6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73F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8BF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4B0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4</w:t>
            </w:r>
          </w:p>
        </w:tc>
      </w:tr>
      <w:tr w:rsidR="000A6351" w:rsidRPr="000A6351" w14:paraId="3F492C7D" w14:textId="77777777" w:rsidTr="000A6351">
        <w:trPr>
          <w:trHeight w:val="24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B17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proofErr w:type="spellStart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ukemia</w:t>
            </w:r>
            <w:proofErr w:type="spellEnd"/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CB0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b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C38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B80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E5B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37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FF8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9A8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173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A7A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5EE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BF1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ED81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5126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C5C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B6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BBB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504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EB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</w:tr>
      <w:tr w:rsidR="000A6351" w:rsidRPr="000A6351" w14:paraId="109AA776" w14:textId="77777777" w:rsidTr="000A6351">
        <w:trPr>
          <w:trHeight w:val="264"/>
        </w:trPr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8ED9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ll                             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1A1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9BC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CB1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9.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8C13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7065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7B51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6056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9330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915E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6.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C9F2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1A0F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A6CA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5818" w14:textId="77777777" w:rsidR="000A6351" w:rsidRPr="000A6351" w:rsidRDefault="000A6351" w:rsidP="000A6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SE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59D8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BE77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8C9C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0B0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A50D" w14:textId="77777777" w:rsidR="000A6351" w:rsidRPr="000A6351" w:rsidRDefault="000A6351" w:rsidP="000A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0A6351" w:rsidRPr="0025042A" w14:paraId="4DA593FA" w14:textId="77777777" w:rsidTr="000A6351">
        <w:trPr>
          <w:trHeight w:val="249"/>
        </w:trPr>
        <w:tc>
          <w:tcPr>
            <w:tcW w:w="8987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1523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  <w:r w:rsidRPr="000A63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O=Observed; E=Expected; SIR=Standardized incidence ratio; CI=Confidence intervals. Bold types: 95% CI does not include 1.00. Cancer types with less than 4 subsequent cancers are not shown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AD31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0399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368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19EA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1DBE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5E7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ADB4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A39D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</w:tr>
      <w:tr w:rsidR="000A6351" w:rsidRPr="000A6351" w14:paraId="248A533A" w14:textId="77777777" w:rsidTr="000A6351">
        <w:trPr>
          <w:trHeight w:val="233"/>
        </w:trPr>
        <w:tc>
          <w:tcPr>
            <w:tcW w:w="6870" w:type="dxa"/>
            <w:gridSpan w:val="8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F4AD63" w14:textId="2C6C8F2C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  <w:r w:rsidRPr="000A635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a) = 140, 141, 143, 144,145,146, 147, 148, 161 b) = 204, 205, 207, 208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A635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SE" w:eastAsia="en-GB"/>
              </w:rPr>
              <w:t>20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83F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D517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A2C7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9ACF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454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18B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20C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63F3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46F5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EB23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7827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</w:tr>
      <w:tr w:rsidR="000A6351" w:rsidRPr="000A6351" w14:paraId="679D225E" w14:textId="77777777" w:rsidTr="000A6351">
        <w:trPr>
          <w:trHeight w:val="233"/>
        </w:trPr>
        <w:tc>
          <w:tcPr>
            <w:tcW w:w="6870" w:type="dxa"/>
            <w:gridSpan w:val="8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98902B8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1659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570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F31C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68D1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620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4F69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5DAA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1985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108E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008F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5A25" w14:textId="77777777" w:rsidR="000A6351" w:rsidRPr="000A6351" w:rsidRDefault="000A6351" w:rsidP="000A63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</w:tr>
    </w:tbl>
    <w:p w14:paraId="1AB7A571" w14:textId="77777777" w:rsidR="000C1142" w:rsidRPr="00E87522" w:rsidRDefault="000C1142">
      <w:pPr>
        <w:rPr>
          <w:rFonts w:ascii="Times New Roman" w:hAnsi="Times New Roman" w:cs="Times New Roman"/>
          <w:lang w:val="en-US"/>
        </w:rPr>
      </w:pPr>
    </w:p>
    <w:sectPr w:rsidR="000C1142" w:rsidRPr="00E87522" w:rsidSect="0081015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67F"/>
    <w:rsid w:val="000A6351"/>
    <w:rsid w:val="000C1142"/>
    <w:rsid w:val="000C3033"/>
    <w:rsid w:val="00211358"/>
    <w:rsid w:val="0025042A"/>
    <w:rsid w:val="002875DC"/>
    <w:rsid w:val="0029513D"/>
    <w:rsid w:val="002B3C8A"/>
    <w:rsid w:val="002C7CB9"/>
    <w:rsid w:val="003016C0"/>
    <w:rsid w:val="0042026E"/>
    <w:rsid w:val="00443C2D"/>
    <w:rsid w:val="00455F95"/>
    <w:rsid w:val="00491BAA"/>
    <w:rsid w:val="0052624F"/>
    <w:rsid w:val="00584731"/>
    <w:rsid w:val="005A2653"/>
    <w:rsid w:val="00671920"/>
    <w:rsid w:val="00755B1D"/>
    <w:rsid w:val="00770978"/>
    <w:rsid w:val="007A0BFE"/>
    <w:rsid w:val="007A271E"/>
    <w:rsid w:val="007B05CB"/>
    <w:rsid w:val="00810153"/>
    <w:rsid w:val="00886762"/>
    <w:rsid w:val="008A311C"/>
    <w:rsid w:val="008C20A4"/>
    <w:rsid w:val="008C6CD3"/>
    <w:rsid w:val="00925E42"/>
    <w:rsid w:val="0097339B"/>
    <w:rsid w:val="00981861"/>
    <w:rsid w:val="00995D7A"/>
    <w:rsid w:val="009C4FA4"/>
    <w:rsid w:val="009D305A"/>
    <w:rsid w:val="009E1BA7"/>
    <w:rsid w:val="009F09C6"/>
    <w:rsid w:val="00A466D8"/>
    <w:rsid w:val="00A71219"/>
    <w:rsid w:val="00A72125"/>
    <w:rsid w:val="00B620E2"/>
    <w:rsid w:val="00B852C3"/>
    <w:rsid w:val="00C00E55"/>
    <w:rsid w:val="00C1573A"/>
    <w:rsid w:val="00C563DB"/>
    <w:rsid w:val="00C8011D"/>
    <w:rsid w:val="00CB0EEE"/>
    <w:rsid w:val="00CC7DAB"/>
    <w:rsid w:val="00D01385"/>
    <w:rsid w:val="00D97C69"/>
    <w:rsid w:val="00DC1CA6"/>
    <w:rsid w:val="00DF0855"/>
    <w:rsid w:val="00E20E8B"/>
    <w:rsid w:val="00E46DD4"/>
    <w:rsid w:val="00E8067F"/>
    <w:rsid w:val="00E87522"/>
    <w:rsid w:val="00EA6EE2"/>
    <w:rsid w:val="00FA6527"/>
    <w:rsid w:val="00FF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39AB87"/>
  <w15:chartTrackingRefBased/>
  <w15:docId w15:val="{040B10ED-352B-7142-BCCB-7C166327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67F"/>
    <w:pPr>
      <w:spacing w:after="160" w:line="259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0E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E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EEE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EEE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7A271E"/>
    <w:rPr>
      <w:sz w:val="22"/>
      <w:szCs w:val="2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6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as Dobilas</dc:creator>
  <cp:keywords/>
  <dc:description/>
  <cp:lastModifiedBy>Arturas Dobilas</cp:lastModifiedBy>
  <cp:revision>2</cp:revision>
  <dcterms:created xsi:type="dcterms:W3CDTF">2023-09-09T19:30:00Z</dcterms:created>
  <dcterms:modified xsi:type="dcterms:W3CDTF">2023-09-09T19:30:00Z</dcterms:modified>
</cp:coreProperties>
</file>